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S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Supporting information S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 39, Figure 2,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 39, Figure 2,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Supporting Information S5 S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Ryan Bamforth</cp:lastModifiedBy>
  <dcterms:modified xsi:type="dcterms:W3CDTF">2020-08-19T22:21:00Z</dcterms:modified>
  <cp:revision>2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342</vt:lpwstr>
  </property>
</Properties>
</file>